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590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292"/>
        <w:gridCol w:w="1402"/>
        <w:gridCol w:w="1207"/>
        <w:gridCol w:w="1256"/>
        <w:gridCol w:w="10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0" w:type="dxa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NK2A</w:t>
            </w:r>
          </w:p>
        </w:tc>
        <w:tc>
          <w:tcPr>
            <w:tcW w:w="1289" w:type="dxa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5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VK</w:t>
            </w:r>
          </w:p>
        </w:tc>
        <w:tc>
          <w:tcPr>
            <w:tcW w:w="1179" w:type="dxa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21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D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1I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L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I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R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SB4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K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NO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SF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R1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GCR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R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S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SF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HCR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S6K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K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L1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OX1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H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P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K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N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Y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B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E2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VB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PC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S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PK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NJ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F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SP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S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CH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PM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2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J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X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X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F7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H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M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2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XN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DO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M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N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T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RK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15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A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X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RF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G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NT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S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3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LHE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Z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WS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K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NT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ST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AL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BR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N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V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Z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M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G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3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O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M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CD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6A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E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IK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RC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A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D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O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Z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W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C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D2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P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RC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X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O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UR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PE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1orf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6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X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A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FP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V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AS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C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A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K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R5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X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RB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G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2K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2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K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4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2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AC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A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NP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O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C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APK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V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JU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EB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VE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U5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S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M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M1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K32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2A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MT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K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C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T5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R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C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BP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C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B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F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K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B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E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R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NK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T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A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D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D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A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</w:t>
      </w:r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upplementary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1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279 senescence-related genes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4ZTFkYzg5NzJiN2ZmNWFkZjdmNjYzMWRhOTQ4Y2YifQ=="/>
  </w:docVars>
  <w:rsids>
    <w:rsidRoot w:val="00000000"/>
    <w:rsid w:val="12976DF6"/>
    <w:rsid w:val="20202678"/>
    <w:rsid w:val="28643ED1"/>
    <w:rsid w:val="6086611F"/>
    <w:rsid w:val="6E4F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6</Words>
  <Characters>1407</Characters>
  <Lines>0</Lines>
  <Paragraphs>0</Paragraphs>
  <TotalTime>0</TotalTime>
  <ScaleCrop>false</ScaleCrop>
  <LinksUpToDate>false</LinksUpToDate>
  <CharactersWithSpaces>141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4:28:00Z</dcterms:created>
  <dc:creator>向杰</dc:creator>
  <cp:lastModifiedBy>向杰</cp:lastModifiedBy>
  <dcterms:modified xsi:type="dcterms:W3CDTF">2022-09-23T04:4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7BF389F283D467CAE97128CAB8295EB</vt:lpwstr>
  </property>
</Properties>
</file>